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B4719" w14:textId="77777777" w:rsidR="00AE2D73" w:rsidRDefault="00AE2D73">
      <w:pPr>
        <w:rPr>
          <w:rFonts w:hint="eastAsia"/>
        </w:rPr>
      </w:pPr>
    </w:p>
    <w:p w14:paraId="41DE26A7" w14:textId="77777777" w:rsidR="00AB63BF" w:rsidRDefault="00AB63BF">
      <w:pPr>
        <w:rPr>
          <w:rFonts w:hint="eastAsia"/>
        </w:rPr>
      </w:pPr>
    </w:p>
    <w:tbl>
      <w:tblPr>
        <w:tblW w:w="5861" w:type="dxa"/>
        <w:jc w:val="center"/>
        <w:tblLook w:val="04A0" w:firstRow="1" w:lastRow="0" w:firstColumn="1" w:lastColumn="0" w:noHBand="0" w:noVBand="1"/>
      </w:tblPr>
      <w:tblGrid>
        <w:gridCol w:w="1335"/>
        <w:gridCol w:w="4385"/>
        <w:gridCol w:w="222"/>
        <w:gridCol w:w="222"/>
        <w:gridCol w:w="222"/>
      </w:tblGrid>
      <w:tr w:rsidR="00AB63BF" w:rsidRPr="00AB63BF" w14:paraId="2BD0F0CB" w14:textId="77777777" w:rsidTr="00AB63BF">
        <w:trPr>
          <w:trHeight w:val="285"/>
          <w:jc w:val="center"/>
        </w:trPr>
        <w:tc>
          <w:tcPr>
            <w:tcW w:w="58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053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 S1 Primer sequences used in qPCR experiments</w:t>
            </w:r>
          </w:p>
        </w:tc>
      </w:tr>
      <w:tr w:rsidR="00AB63BF" w:rsidRPr="00AB63BF" w14:paraId="1BF765D5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6A8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ers</w:t>
            </w:r>
          </w:p>
        </w:tc>
        <w:tc>
          <w:tcPr>
            <w:tcW w:w="45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604F" w14:textId="324CF27A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imer sequence (5' to 3') </w:t>
            </w:r>
          </w:p>
        </w:tc>
      </w:tr>
      <w:tr w:rsidR="00AB63BF" w:rsidRPr="00AB63BF" w14:paraId="0CC24ACC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598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fk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258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GCAGTAGTCAGAAAAGCG</w:t>
            </w:r>
          </w:p>
        </w:tc>
      </w:tr>
      <w:tr w:rsidR="00AB63BF" w:rsidRPr="00AB63BF" w14:paraId="133ABDE3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CE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fk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DF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TCAATCCCGCGTATCCGT</w:t>
            </w:r>
          </w:p>
        </w:tc>
      </w:tr>
      <w:tr w:rsidR="00AB63BF" w:rsidRPr="00AB63BF" w14:paraId="4EEF513B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FE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gi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55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CTGATAAAGAGCGCGGC</w:t>
            </w:r>
          </w:p>
        </w:tc>
      </w:tr>
      <w:tr w:rsidR="00AB63BF" w:rsidRPr="00AB63BF" w14:paraId="68AFF567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0D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gi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AC4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CCGACATCGTCAGGAATA</w:t>
            </w:r>
          </w:p>
        </w:tc>
      </w:tr>
      <w:tr w:rsidR="00AB63BF" w:rsidRPr="00AB63BF" w14:paraId="3EE29B8F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6EA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o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8C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AACATCGTAAACGGCGG</w:t>
            </w:r>
          </w:p>
        </w:tc>
      </w:tr>
      <w:tr w:rsidR="00AB63BF" w:rsidRPr="00AB63BF" w14:paraId="349630A3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17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o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9E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GTCACCTACAGCAGTGTT</w:t>
            </w:r>
          </w:p>
        </w:tc>
      </w:tr>
      <w:tr w:rsidR="00AB63BF" w:rsidRPr="00AB63BF" w14:paraId="6D5569AD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B3C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h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EB7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CCTACTGCGGGTCAAGAA</w:t>
            </w:r>
          </w:p>
        </w:tc>
      </w:tr>
      <w:tr w:rsidR="00AB63BF" w:rsidRPr="00AB63BF" w14:paraId="254D3202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019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h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AE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CCGTGCCAAATTAACTG</w:t>
            </w:r>
          </w:p>
        </w:tc>
      </w:tr>
      <w:tr w:rsidR="00AB63BF" w:rsidRPr="00AB63BF" w14:paraId="47134227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6A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tB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2D6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GATACGCCTGCCGGAAA</w:t>
            </w:r>
          </w:p>
        </w:tc>
      </w:tr>
      <w:tr w:rsidR="00AB63BF" w:rsidRPr="00AB63BF" w14:paraId="091EF17D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BBB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tB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3F3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TACTTCACCAGTCGGCCA</w:t>
            </w:r>
          </w:p>
        </w:tc>
      </w:tr>
      <w:tr w:rsidR="00AB63BF" w:rsidRPr="00AB63BF" w14:paraId="5A6AF71A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24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d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5B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AGGAGACGGAACTGGTC</w:t>
            </w:r>
          </w:p>
        </w:tc>
      </w:tr>
      <w:tr w:rsidR="00AB63BF" w:rsidRPr="00AB63BF" w14:paraId="58536291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C1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d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11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GAGCCACTCACCTGTTTT</w:t>
            </w:r>
          </w:p>
        </w:tc>
      </w:tr>
      <w:tr w:rsidR="00AB63BF" w:rsidRPr="00AB63BF" w14:paraId="1EAD0C58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BE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mC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42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CGCTGTTTTGGCTGTTTA</w:t>
            </w:r>
          </w:p>
        </w:tc>
      </w:tr>
      <w:tr w:rsidR="00AB63BF" w:rsidRPr="00AB63BF" w14:paraId="3AF1CF7C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D1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mC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28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TGAAGATGTGTGCGTCC</w:t>
            </w:r>
          </w:p>
        </w:tc>
      </w:tr>
      <w:tr w:rsidR="00AB63BF" w:rsidRPr="00AB63BF" w14:paraId="4E30FA84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8DB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kgB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15E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GGAAACTGGCCTCGTGA</w:t>
            </w:r>
          </w:p>
        </w:tc>
      </w:tr>
      <w:tr w:rsidR="00AB63BF" w:rsidRPr="00AB63BF" w14:paraId="41873A53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67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kgB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FC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GGTAAGGGACAGAAACC</w:t>
            </w:r>
          </w:p>
        </w:tc>
      </w:tr>
      <w:tr w:rsidR="00AB63BF" w:rsidRPr="00AB63BF" w14:paraId="72A6A4A4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DD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wf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DB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ATGGGCTGGTGTTCCAT</w:t>
            </w:r>
          </w:p>
        </w:tc>
      </w:tr>
      <w:tr w:rsidR="00AB63BF" w:rsidRPr="00AB63BF" w14:paraId="4B633FD5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C7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wf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D5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TGATTGGCTGTGCGTGTG</w:t>
            </w:r>
          </w:p>
        </w:tc>
      </w:tr>
      <w:tr w:rsidR="00AB63BF" w:rsidRPr="00AB63BF" w14:paraId="6D218918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30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ntZ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B6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AGGCGATTGATAACGGT</w:t>
            </w:r>
          </w:p>
        </w:tc>
      </w:tr>
      <w:tr w:rsidR="00AB63BF" w:rsidRPr="00AB63BF" w14:paraId="1F1A7361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61E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ntZ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18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GAGCTGCCATCCGTTCTT</w:t>
            </w:r>
          </w:p>
        </w:tc>
      </w:tr>
      <w:tr w:rsidR="00AB63BF" w:rsidRPr="00AB63BF" w14:paraId="0A311289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0BF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tP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6E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ATTGAACTCCTCCTCCC</w:t>
            </w:r>
          </w:p>
        </w:tc>
      </w:tr>
      <w:tr w:rsidR="00AB63BF" w:rsidRPr="00AB63BF" w14:paraId="13818922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BC7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tP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2B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ACCGACAAGCGGAAAGA</w:t>
            </w:r>
          </w:p>
        </w:tc>
      </w:tr>
      <w:tr w:rsidR="00AB63BF" w:rsidRPr="00AB63BF" w14:paraId="4722406D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61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c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1F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GTGGAAGGAAGCAGATG</w:t>
            </w:r>
          </w:p>
        </w:tc>
      </w:tr>
      <w:tr w:rsidR="00AB63BF" w:rsidRPr="00AB63BF" w14:paraId="089E931C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91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c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85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CGAGCGGGAAGTTAAATG</w:t>
            </w:r>
          </w:p>
        </w:tc>
      </w:tr>
      <w:tr w:rsidR="00AB63BF" w:rsidRPr="00AB63BF" w14:paraId="10BB28A6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78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6C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AACCAGTCTCCGATTGCC</w:t>
            </w:r>
          </w:p>
        </w:tc>
      </w:tr>
      <w:tr w:rsidR="00AB63BF" w:rsidRPr="00AB63BF" w14:paraId="528376F0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D2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70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TTCCACATGCCCGACTT</w:t>
            </w:r>
          </w:p>
        </w:tc>
      </w:tr>
      <w:tr w:rsidR="00AB63BF" w:rsidRPr="00AB63BF" w14:paraId="07902592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A2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gQ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9A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GAAACGATGGAAAAGAAACTT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17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C18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56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63BF" w:rsidRPr="00AB63BF" w14:paraId="554E2E9C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5E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gQ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9F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TTTCGTAATGAATCTGTCGTTT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6F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83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06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63BF" w:rsidRPr="00AB63BF" w14:paraId="68C8F0CC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CC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gU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0E0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GCGGAGTTTCTGCACAC</w:t>
            </w:r>
          </w:p>
        </w:tc>
      </w:tr>
      <w:tr w:rsidR="00AB63BF" w:rsidRPr="00AB63BF" w14:paraId="426DAF03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76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gU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72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TTTTTCCGTCTGCAAGC</w:t>
            </w:r>
          </w:p>
        </w:tc>
      </w:tr>
      <w:tr w:rsidR="00AB63BF" w:rsidRPr="00AB63BF" w14:paraId="710915DB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EE3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gS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66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TGATCCAGCAGCGTGAGA</w:t>
            </w:r>
          </w:p>
        </w:tc>
      </w:tr>
      <w:tr w:rsidR="00AB63BF" w:rsidRPr="00AB63BF" w14:paraId="6F23D757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1F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gS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918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CTTCTTCCTGCGCCTCAA</w:t>
            </w:r>
          </w:p>
        </w:tc>
      </w:tr>
      <w:tr w:rsidR="00AB63BF" w:rsidRPr="00AB63BF" w14:paraId="437893BB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DE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gs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528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GGACAAACTGCTGGTAT</w:t>
            </w:r>
          </w:p>
        </w:tc>
      </w:tr>
      <w:tr w:rsidR="00AB63BF" w:rsidRPr="00AB63BF" w14:paraId="75F1EAA3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377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gs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85FC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TCCGGCTAAGACAAGCCT</w:t>
            </w:r>
          </w:p>
        </w:tc>
      </w:tr>
      <w:tr w:rsidR="00AB63BF" w:rsidRPr="00AB63BF" w14:paraId="20D59166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41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wsC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112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CGGAAAATCGACTGTGAC</w:t>
            </w:r>
          </w:p>
        </w:tc>
      </w:tr>
      <w:tr w:rsidR="00AB63BF" w:rsidRPr="00AB63BF" w14:paraId="75853830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213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wsC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95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TCGCGTTAGCCCCTCTTT</w:t>
            </w:r>
          </w:p>
        </w:tc>
      </w:tr>
      <w:tr w:rsidR="00AB63BF" w:rsidRPr="00AB63BF" w14:paraId="7D6352FC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26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wt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6F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GTGCCAGGTTTAATTGCC</w:t>
            </w:r>
          </w:p>
        </w:tc>
      </w:tr>
      <w:tr w:rsidR="00AB63BF" w:rsidRPr="00AB63BF" w14:paraId="13020685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7BE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wt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AF4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AGGTCGCTCCGCTCAATA</w:t>
            </w:r>
          </w:p>
        </w:tc>
      </w:tr>
      <w:tr w:rsidR="00AB63BF" w:rsidRPr="00AB63BF" w14:paraId="627DD364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9F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n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ED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CAAAGAAGAGCGCATGG</w:t>
            </w:r>
          </w:p>
        </w:tc>
      </w:tr>
      <w:tr w:rsidR="00AB63BF" w:rsidRPr="00AB63BF" w14:paraId="08C2F338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E25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n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0A9D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GCTTTGACCATGACTTCG</w:t>
            </w:r>
          </w:p>
        </w:tc>
      </w:tr>
      <w:tr w:rsidR="00AB63BF" w:rsidRPr="00AB63BF" w14:paraId="098DCF9A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581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usM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B9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AGTTGTTAAGCGGGAAC</w:t>
            </w:r>
          </w:p>
        </w:tc>
      </w:tr>
      <w:tr w:rsidR="00AB63BF" w:rsidRPr="00AB63BF" w14:paraId="7BA36FD6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37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usM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EE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GCATTCTGTAGCCTTCCT</w:t>
            </w:r>
          </w:p>
        </w:tc>
      </w:tr>
      <w:tr w:rsidR="00AB63BF" w:rsidRPr="00AB63BF" w14:paraId="203CAC90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CDA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wtD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7A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TACAAACAGGGCGGAGT</w:t>
            </w:r>
          </w:p>
        </w:tc>
      </w:tr>
      <w:tr w:rsidR="00AB63BF" w:rsidRPr="00AB63BF" w14:paraId="4761BE84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D851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wtD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A9E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CCGGCATTGTACTGGCTT</w:t>
            </w:r>
          </w:p>
        </w:tc>
      </w:tr>
      <w:tr w:rsidR="00AB63BF" w:rsidRPr="00AB63BF" w14:paraId="77839544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62F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m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F96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TGTCATGGAAGGCACCAA</w:t>
            </w:r>
          </w:p>
        </w:tc>
      </w:tr>
      <w:tr w:rsidR="00AB63BF" w:rsidRPr="00AB63BF" w14:paraId="59FA8DF9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4180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7F47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CGCCGCCTAGATTCAGAT</w:t>
            </w:r>
          </w:p>
        </w:tc>
      </w:tr>
      <w:tr w:rsidR="00AB63BF" w:rsidRPr="00AB63BF" w14:paraId="2DDCEC47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78B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wlO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474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TGGTTTGGCTTCCGTCA</w:t>
            </w:r>
          </w:p>
        </w:tc>
      </w:tr>
      <w:tr w:rsidR="00AB63BF" w:rsidRPr="00AB63BF" w14:paraId="6CCB719B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614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wlO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F48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GCCGATGCAGTTTTACT</w:t>
            </w:r>
          </w:p>
        </w:tc>
      </w:tr>
      <w:tr w:rsidR="00AB63BF" w:rsidRPr="00AB63BF" w14:paraId="7E8DF144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6D7" w14:textId="70B12B45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N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6B9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GGTCGCAAGACTGAAACT</w:t>
            </w:r>
          </w:p>
        </w:tc>
      </w:tr>
      <w:tr w:rsidR="00AB63BF" w:rsidRPr="00AB63BF" w14:paraId="7A10214F" w14:textId="77777777" w:rsidTr="00AB63BF">
        <w:trPr>
          <w:trHeight w:val="285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CAA5" w14:textId="57D5EF4D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63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NA</w:t>
            </w: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45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E90B" w14:textId="77777777" w:rsidR="00AB63BF" w:rsidRPr="00AB63BF" w:rsidRDefault="00AB63BF" w:rsidP="00AB63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3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GGTAAGGTTCTTCGCGT</w:t>
            </w:r>
          </w:p>
        </w:tc>
      </w:tr>
    </w:tbl>
    <w:p w14:paraId="2C3D5026" w14:textId="77777777" w:rsidR="00AB63BF" w:rsidRDefault="00AB63BF">
      <w:pPr>
        <w:rPr>
          <w:rFonts w:hint="eastAsia"/>
        </w:rPr>
      </w:pPr>
    </w:p>
    <w:p w14:paraId="0270061D" w14:textId="77777777" w:rsidR="00AB63BF" w:rsidRDefault="00AB63BF">
      <w:pPr>
        <w:rPr>
          <w:rFonts w:hint="eastAsia"/>
        </w:rPr>
      </w:pPr>
    </w:p>
    <w:p w14:paraId="071F486E" w14:textId="77777777" w:rsidR="00AB63BF" w:rsidRDefault="00AB63BF">
      <w:pPr>
        <w:rPr>
          <w:rFonts w:hint="eastAsia"/>
        </w:rPr>
      </w:pPr>
    </w:p>
    <w:sectPr w:rsidR="00AB6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10452" w14:textId="77777777" w:rsidR="00D02AC3" w:rsidRDefault="00D02AC3" w:rsidP="004C5280">
      <w:pPr>
        <w:rPr>
          <w:rFonts w:hint="eastAsia"/>
        </w:rPr>
      </w:pPr>
      <w:r>
        <w:separator/>
      </w:r>
    </w:p>
  </w:endnote>
  <w:endnote w:type="continuationSeparator" w:id="0">
    <w:p w14:paraId="6F5D0735" w14:textId="77777777" w:rsidR="00D02AC3" w:rsidRDefault="00D02AC3" w:rsidP="004C52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81191" w14:textId="77777777" w:rsidR="00D02AC3" w:rsidRDefault="00D02AC3" w:rsidP="004C5280">
      <w:pPr>
        <w:rPr>
          <w:rFonts w:hint="eastAsia"/>
        </w:rPr>
      </w:pPr>
      <w:r>
        <w:separator/>
      </w:r>
    </w:p>
  </w:footnote>
  <w:footnote w:type="continuationSeparator" w:id="0">
    <w:p w14:paraId="247F9EB8" w14:textId="77777777" w:rsidR="00D02AC3" w:rsidRDefault="00D02AC3" w:rsidP="004C52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3BF"/>
    <w:rsid w:val="00004098"/>
    <w:rsid w:val="000A41DF"/>
    <w:rsid w:val="004C5280"/>
    <w:rsid w:val="004D74AB"/>
    <w:rsid w:val="00530799"/>
    <w:rsid w:val="00626959"/>
    <w:rsid w:val="007B3573"/>
    <w:rsid w:val="007F4505"/>
    <w:rsid w:val="008F474F"/>
    <w:rsid w:val="009A2B28"/>
    <w:rsid w:val="00A7457B"/>
    <w:rsid w:val="00AB63BF"/>
    <w:rsid w:val="00AE2D73"/>
    <w:rsid w:val="00B85B25"/>
    <w:rsid w:val="00BB04B1"/>
    <w:rsid w:val="00C91146"/>
    <w:rsid w:val="00D0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C6517"/>
  <w15:chartTrackingRefBased/>
  <w15:docId w15:val="{4A17ED26-9168-4BBC-ADBF-E4606320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2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39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云 吴</dc:creator>
  <cp:keywords/>
  <dc:description/>
  <cp:lastModifiedBy>联想</cp:lastModifiedBy>
  <cp:revision>9</cp:revision>
  <dcterms:created xsi:type="dcterms:W3CDTF">2024-04-06T08:33:00Z</dcterms:created>
  <dcterms:modified xsi:type="dcterms:W3CDTF">2024-09-06T03:02:00Z</dcterms:modified>
</cp:coreProperties>
</file>